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  <w:u w:val="single"/>
        </w:rPr>
        <w:t>APPENDIX: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0038F">
        <w:rPr>
          <w:rFonts w:ascii="Times New Roman" w:eastAsiaTheme="minorEastAsia" w:hAnsi="Times New Roman" w:cs="Times New Roman"/>
          <w:sz w:val="24"/>
          <w:szCs w:val="24"/>
        </w:rPr>
        <w:tab/>
        <w:t xml:space="preserve">For </w:t>
      </w:r>
      <w:proofErr w:type="spellStart"/>
      <w:r w:rsidRPr="00A0038F">
        <w:rPr>
          <w:rFonts w:ascii="Times New Roman" w:eastAsiaTheme="minorEastAsia" w:hAnsi="Times New Roman" w:cs="Times New Roman"/>
          <w:sz w:val="24"/>
          <w:szCs w:val="24"/>
        </w:rPr>
        <w:t>tunneling</w:t>
      </w:r>
      <w:proofErr w:type="spellEnd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along the Г-Y direction, the potential profile being uniform along the x-direction one can write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,y,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V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,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Cosωt</m:t>
        </m:r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0≤y≤d</m:t>
        </m:r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>;   Region – II                         (A1)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= 0                           elsewhere;         Region – I and Region – III.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>In that case the coupled differential equations for the two pseudo-spin components are given by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+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γ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(A2</w:t>
      </w: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>)a</w:t>
      </w:r>
      <w:proofErr w:type="gramEnd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sub>
            </m:s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-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(A2</w:t>
      </w: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>)b</w:t>
      </w:r>
      <w:proofErr w:type="gramEnd"/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>with</w:t>
      </w:r>
      <w:proofErr w:type="gramEnd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mω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and 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mω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ab/>
        <w:t xml:space="preserve">The solutions for the </w:t>
      </w:r>
      <w:proofErr w:type="spellStart"/>
      <w:r w:rsidRPr="00A0038F">
        <w:rPr>
          <w:rFonts w:ascii="Times New Roman" w:eastAsiaTheme="minorEastAsia" w:hAnsi="Times New Roman" w:cs="Times New Roman"/>
          <w:sz w:val="24"/>
          <w:szCs w:val="24"/>
        </w:rPr>
        <w:t>spinor</w:t>
      </w:r>
      <w:proofErr w:type="spellEnd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functions take the form of Eqn. (6), </w:t>
      </w: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w:proofErr w:type="gramEnd"/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>’s are the solutions for the qarktic equation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(A3)    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with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. 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Here  </w:t>
      </w:r>
      <m:oMath>
        <w:proofErr w:type="gramEnd"/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ξ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, for </w:t>
      </w:r>
      <w:proofErr w:type="spellStart"/>
      <w:r w:rsidRPr="00A0038F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A0038F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= 1, 2, 3 and 4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γ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A0038F">
        <w:rPr>
          <w:rFonts w:ascii="Times New Roman" w:eastAsiaTheme="minorEastAsia" w:hAnsi="Times New Roman" w:cs="Times New Roman"/>
          <w:sz w:val="24"/>
          <w:szCs w:val="24"/>
        </w:rPr>
        <w:tab/>
        <w:t>Further the expression for the probability current density along the x-direction corresponding to the Hamiltonian eqn. (1) is given by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i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ϯ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y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  <m:r>
              <w:rPr>
                <w:rFonts w:ascii="Cambria Math" w:hAnsi="Cambria Math" w:cs="Times New Roman"/>
                <w:sz w:val="24"/>
                <w:szCs w:val="24"/>
              </w:rPr>
              <m:t>ψ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ψ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ϯ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ψ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y</m:t>
                </m:r>
              </m:den>
            </m:f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(A4)    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0038F">
        <w:rPr>
          <w:rFonts w:ascii="Times New Roman" w:eastAsiaTheme="minorEastAsia" w:hAnsi="Times New Roman" w:cs="Times New Roman"/>
          <w:sz w:val="24"/>
          <w:szCs w:val="24"/>
        </w:rPr>
        <w:t>with</w:t>
      </w:r>
      <w:proofErr w:type="gramEnd"/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the matrix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=-2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="CMR10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CMR10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</m:t>
                      </m:r>
                    </m:sub>
                  </m:sSub>
                </m:e>
              </m:mr>
            </m:m>
          </m:e>
        </m:d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.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0038F">
        <w:rPr>
          <w:rFonts w:ascii="Times New Roman" w:eastAsiaTheme="minorEastAsia" w:hAnsi="Times New Roman" w:cs="Times New Roman"/>
          <w:sz w:val="24"/>
          <w:szCs w:val="24"/>
        </w:rPr>
        <w:tab/>
        <w:t>Finally, the transmission coefficient is given by</w:t>
      </w:r>
    </w:p>
    <w:p w:rsidR="00820E69" w:rsidRPr="00A0038F" w:rsidRDefault="00820E69" w:rsidP="00820E6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p>
            </m:sSubSup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p>
                </m:sSubSup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β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e>
            </m:d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p>
            </m:sSubSup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p>
                </m:sSubSup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</m:t>
                        </m:r>
                      </m:sup>
                    </m:sSubSup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β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e>
            </m:d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 w:rsidRPr="00A0038F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(A5)                   </w:t>
      </w:r>
    </w:p>
    <w:p w:rsidR="00310908" w:rsidRPr="00692D01" w:rsidRDefault="00310908" w:rsidP="002D3F97">
      <w:pPr>
        <w:spacing w:after="0"/>
      </w:pPr>
    </w:p>
    <w:sectPr w:rsidR="00310908" w:rsidRPr="00692D01" w:rsidSect="00BB4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MR1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51FD"/>
    <w:rsid w:val="00072DA3"/>
    <w:rsid w:val="000933D6"/>
    <w:rsid w:val="000A5669"/>
    <w:rsid w:val="00166AF5"/>
    <w:rsid w:val="001913D7"/>
    <w:rsid w:val="001A4412"/>
    <w:rsid w:val="00270ADE"/>
    <w:rsid w:val="002C24C2"/>
    <w:rsid w:val="002D3F97"/>
    <w:rsid w:val="002F0F74"/>
    <w:rsid w:val="00310908"/>
    <w:rsid w:val="00376C49"/>
    <w:rsid w:val="00392562"/>
    <w:rsid w:val="003F1BD8"/>
    <w:rsid w:val="00410B5C"/>
    <w:rsid w:val="004249FA"/>
    <w:rsid w:val="004529A9"/>
    <w:rsid w:val="00475B24"/>
    <w:rsid w:val="004C29D7"/>
    <w:rsid w:val="004D6D8F"/>
    <w:rsid w:val="004F7774"/>
    <w:rsid w:val="00535B3F"/>
    <w:rsid w:val="005A2BE5"/>
    <w:rsid w:val="0064279A"/>
    <w:rsid w:val="00645849"/>
    <w:rsid w:val="00670451"/>
    <w:rsid w:val="00692D01"/>
    <w:rsid w:val="00695422"/>
    <w:rsid w:val="006A7D39"/>
    <w:rsid w:val="00720B2C"/>
    <w:rsid w:val="007A1E63"/>
    <w:rsid w:val="007B4EE5"/>
    <w:rsid w:val="007B7861"/>
    <w:rsid w:val="007C3DDF"/>
    <w:rsid w:val="0081657F"/>
    <w:rsid w:val="00820E69"/>
    <w:rsid w:val="00824CA9"/>
    <w:rsid w:val="00897E9F"/>
    <w:rsid w:val="00946569"/>
    <w:rsid w:val="009544FD"/>
    <w:rsid w:val="009B2394"/>
    <w:rsid w:val="009F2FF4"/>
    <w:rsid w:val="00A16D2E"/>
    <w:rsid w:val="00A920F1"/>
    <w:rsid w:val="00B215DB"/>
    <w:rsid w:val="00B23243"/>
    <w:rsid w:val="00B23590"/>
    <w:rsid w:val="00B555B0"/>
    <w:rsid w:val="00BA7768"/>
    <w:rsid w:val="00BB40FE"/>
    <w:rsid w:val="00C171F3"/>
    <w:rsid w:val="00C90420"/>
    <w:rsid w:val="00CC5FD0"/>
    <w:rsid w:val="00CD7ED7"/>
    <w:rsid w:val="00CE1AEB"/>
    <w:rsid w:val="00D67442"/>
    <w:rsid w:val="00DC0CFB"/>
    <w:rsid w:val="00DF51FD"/>
    <w:rsid w:val="00E213DB"/>
    <w:rsid w:val="00F1114B"/>
    <w:rsid w:val="00F2454E"/>
    <w:rsid w:val="00FF2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  <o:entry new="6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5E1FA-468D-4ED9-BBAF-2F26E1E54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T</dc:creator>
  <cp:lastModifiedBy>Acer</cp:lastModifiedBy>
  <cp:revision>2</cp:revision>
  <cp:lastPrinted>2019-04-12T06:21:00Z</cp:lastPrinted>
  <dcterms:created xsi:type="dcterms:W3CDTF">2020-12-02T07:51:00Z</dcterms:created>
  <dcterms:modified xsi:type="dcterms:W3CDTF">2020-12-02T07:51:00Z</dcterms:modified>
</cp:coreProperties>
</file>